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A78" w:rsidRPr="002B0120" w:rsidRDefault="00EA2A78" w:rsidP="00756D5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B0120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5E4C53">
        <w:rPr>
          <w:rFonts w:ascii="Times New Roman" w:hAnsi="Times New Roman" w:cs="Times New Roman"/>
          <w:b/>
          <w:sz w:val="20"/>
          <w:szCs w:val="20"/>
        </w:rPr>
        <w:t xml:space="preserve">Material 1 </w:t>
      </w:r>
      <w:bookmarkStart w:id="0" w:name="_GoBack"/>
      <w:bookmarkEnd w:id="0"/>
      <w:r w:rsidRPr="002B0120">
        <w:rPr>
          <w:rFonts w:ascii="Times New Roman" w:hAnsi="Times New Roman" w:cs="Times New Roman"/>
          <w:b/>
          <w:sz w:val="20"/>
          <w:szCs w:val="20"/>
        </w:rPr>
        <w:t>Overview of medication</w:t>
      </w:r>
      <w:r w:rsidR="000657AD">
        <w:rPr>
          <w:rFonts w:ascii="Times New Roman" w:hAnsi="Times New Roman" w:cs="Times New Roman"/>
          <w:b/>
          <w:sz w:val="20"/>
          <w:szCs w:val="20"/>
        </w:rPr>
        <w:t>s</w:t>
      </w:r>
      <w:r w:rsidRPr="002B0120">
        <w:rPr>
          <w:rFonts w:ascii="Times New Roman" w:hAnsi="Times New Roman" w:cs="Times New Roman"/>
          <w:b/>
          <w:sz w:val="20"/>
          <w:szCs w:val="20"/>
        </w:rPr>
        <w:t xml:space="preserve"> considered neurolep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804"/>
      </w:tblGrid>
      <w:tr w:rsidR="000C36D9" w:rsidRPr="002B0120" w:rsidTr="00756D56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0C36D9" w:rsidRPr="002B0120" w:rsidRDefault="00756D56" w:rsidP="002B012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0C36D9" w:rsidRPr="002B0120">
              <w:rPr>
                <w:rFonts w:ascii="Times New Roman" w:hAnsi="Times New Roman" w:cs="Times New Roman"/>
                <w:b/>
                <w:sz w:val="20"/>
                <w:szCs w:val="20"/>
              </w:rPr>
              <w:t>edication type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</w:tcPr>
          <w:p w:rsidR="000C36D9" w:rsidRPr="002B0120" w:rsidRDefault="000C36D9" w:rsidP="002B012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b/>
                <w:sz w:val="20"/>
                <w:szCs w:val="20"/>
              </w:rPr>
              <w:t>Name of medication</w:t>
            </w:r>
          </w:p>
        </w:tc>
      </w:tr>
      <w:tr w:rsidR="000C36D9" w:rsidRPr="002B0120" w:rsidTr="00756D56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0C36D9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:rsidR="000C36D9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  <w:r w:rsidR="007B55C7" w:rsidRPr="002B012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0C36D9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0C36D9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2E151A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apride</w:t>
            </w:r>
            <w:proofErr w:type="spellEnd"/>
            <w:r w:rsidR="007B55C7" w:rsidRPr="002B012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0C36D9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0C36D9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Risperidal</w:t>
            </w:r>
            <w:proofErr w:type="spellEnd"/>
            <w:r w:rsidR="007B55C7" w:rsidRPr="002B012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0C36D9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0C36D9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  <w:proofErr w:type="spellEnd"/>
            <w:r w:rsidR="007B55C7" w:rsidRPr="002B012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0C36D9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0C36D9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  <w:r w:rsidR="007B55C7" w:rsidRPr="002B012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0C36D9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0C36D9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</w:tr>
      <w:tr w:rsidR="000C36D9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0C36D9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0C36D9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Pimozide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Clozapine</w:t>
            </w:r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Amisulpride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Ketrel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Pipamperon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Melperon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Levomepromazine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Promazine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Levosulpiride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Cyamemazine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Chlorprothixen</w:t>
            </w:r>
            <w:proofErr w:type="spellEnd"/>
          </w:p>
        </w:tc>
      </w:tr>
      <w:tr w:rsidR="00EA2A78" w:rsidRPr="002B0120" w:rsidTr="00756D56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:rsidR="00EA2A78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Citalopram *</w:t>
            </w:r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Mirtazapine *</w:t>
            </w:r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Sertraline *</w:t>
            </w:r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</w:tr>
      <w:tr w:rsidR="00EA2A78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EA2A78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EA2A78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Mianserine</w:t>
            </w:r>
            <w:proofErr w:type="spellEnd"/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Doxepin</w:t>
            </w:r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Trimipramine</w:t>
            </w:r>
            <w:proofErr w:type="spellEnd"/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</w:p>
        </w:tc>
      </w:tr>
      <w:tr w:rsidR="007B55C7" w:rsidRPr="002B0120" w:rsidTr="00756D56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55C7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Antiepileptics</w:t>
            </w:r>
            <w:proofErr w:type="spellEnd"/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:rsidR="007B55C7" w:rsidRPr="002B0120" w:rsidRDefault="00AF1621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ium valproate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Pregabaline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Lamotrigine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Neurontin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Depakine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Oxcarbazepine</w:t>
            </w:r>
          </w:p>
        </w:tc>
      </w:tr>
      <w:tr w:rsidR="002B0120" w:rsidRPr="002B0120" w:rsidTr="00756D56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Benzodiazepine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Clonazepam *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Lorazepam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Alprazolam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Zopiclon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Oxazepa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Zolpidem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Bromazepa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Piracetam</w:t>
            </w:r>
            <w:proofErr w:type="spellEnd"/>
          </w:p>
        </w:tc>
      </w:tr>
      <w:tr w:rsidR="007B55C7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7B55C7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7B55C7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Lormetazepa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Temazepa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Tranxiliu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Delorazepa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Nitrazepa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Tetrazepa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Flurazepa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Elenium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Tramadol</w:t>
            </w:r>
          </w:p>
        </w:tc>
      </w:tr>
      <w:tr w:rsidR="002B0120" w:rsidRPr="002B0120" w:rsidTr="00756D56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Tetrabenazine</w:t>
            </w:r>
            <w:proofErr w:type="spellEnd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Memantine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Domperidon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Riluzole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Metoclopramide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Modafinil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Rivastigmine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Donepezil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Amantadine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Akineton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Madopar</w:t>
            </w:r>
            <w:proofErr w:type="spellEnd"/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Levodopa</w:t>
            </w:r>
          </w:p>
        </w:tc>
      </w:tr>
      <w:tr w:rsidR="002B0120" w:rsidRPr="002B0120" w:rsidTr="00756D56"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</w:tcPr>
          <w:p w:rsidR="002B0120" w:rsidRPr="002B0120" w:rsidRDefault="002B0120" w:rsidP="002B01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0120">
              <w:rPr>
                <w:rFonts w:ascii="Times New Roman" w:hAnsi="Times New Roman" w:cs="Times New Roman"/>
                <w:sz w:val="20"/>
                <w:szCs w:val="20"/>
              </w:rPr>
              <w:t>Trihexylfenidyl</w:t>
            </w:r>
            <w:proofErr w:type="spellEnd"/>
          </w:p>
        </w:tc>
      </w:tr>
    </w:tbl>
    <w:p w:rsidR="000C36D9" w:rsidRPr="002B0120" w:rsidRDefault="000C36D9" w:rsidP="002B01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B0120">
        <w:rPr>
          <w:rFonts w:ascii="Times New Roman" w:hAnsi="Times New Roman" w:cs="Times New Roman"/>
          <w:sz w:val="20"/>
          <w:szCs w:val="20"/>
        </w:rPr>
        <w:t>*</w:t>
      </w:r>
      <w:r w:rsidR="000657AD">
        <w:rPr>
          <w:rFonts w:ascii="Times New Roman" w:hAnsi="Times New Roman" w:cs="Times New Roman"/>
          <w:sz w:val="20"/>
          <w:szCs w:val="20"/>
        </w:rPr>
        <w:t xml:space="preserve"> </w:t>
      </w:r>
      <w:r w:rsidRPr="002B0120">
        <w:rPr>
          <w:rFonts w:ascii="Times New Roman" w:hAnsi="Times New Roman" w:cs="Times New Roman"/>
          <w:sz w:val="20"/>
          <w:szCs w:val="20"/>
        </w:rPr>
        <w:t>= 10 most frequently used medication</w:t>
      </w:r>
      <w:r w:rsidR="00AF1621">
        <w:rPr>
          <w:rFonts w:ascii="Times New Roman" w:hAnsi="Times New Roman" w:cs="Times New Roman"/>
          <w:sz w:val="20"/>
          <w:szCs w:val="20"/>
        </w:rPr>
        <w:t xml:space="preserve">s </w:t>
      </w:r>
      <w:r w:rsidRPr="002B0120">
        <w:rPr>
          <w:rFonts w:ascii="Times New Roman" w:hAnsi="Times New Roman" w:cs="Times New Roman"/>
          <w:sz w:val="20"/>
          <w:szCs w:val="20"/>
        </w:rPr>
        <w:t xml:space="preserve">in the cohort studied. </w:t>
      </w:r>
    </w:p>
    <w:sectPr w:rsidR="000C36D9" w:rsidRPr="002B0120" w:rsidSect="00DF4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BB4A9C"/>
    <w:multiLevelType w:val="hybridMultilevel"/>
    <w:tmpl w:val="3410A66E"/>
    <w:lvl w:ilvl="0" w:tplc="A6C6942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5460EC"/>
    <w:multiLevelType w:val="hybridMultilevel"/>
    <w:tmpl w:val="2B74575C"/>
    <w:lvl w:ilvl="0" w:tplc="12A0DE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9B5DD9"/>
    <w:multiLevelType w:val="hybridMultilevel"/>
    <w:tmpl w:val="DB747FCC"/>
    <w:lvl w:ilvl="0" w:tplc="A6C6942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195D92"/>
    <w:multiLevelType w:val="hybridMultilevel"/>
    <w:tmpl w:val="FA24F1B4"/>
    <w:lvl w:ilvl="0" w:tplc="908A91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F551DD"/>
    <w:multiLevelType w:val="hybridMultilevel"/>
    <w:tmpl w:val="F1C849B4"/>
    <w:lvl w:ilvl="0" w:tplc="79A29D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6D9"/>
    <w:rsid w:val="000657AD"/>
    <w:rsid w:val="000C36D9"/>
    <w:rsid w:val="002B0120"/>
    <w:rsid w:val="002E151A"/>
    <w:rsid w:val="00457D54"/>
    <w:rsid w:val="005E4C53"/>
    <w:rsid w:val="00756D56"/>
    <w:rsid w:val="007B55C7"/>
    <w:rsid w:val="00AF1621"/>
    <w:rsid w:val="00C11BE4"/>
    <w:rsid w:val="00C17541"/>
    <w:rsid w:val="00DF4B62"/>
    <w:rsid w:val="00EA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6D9"/>
    <w:pPr>
      <w:ind w:left="720"/>
      <w:contextualSpacing/>
    </w:pPr>
  </w:style>
  <w:style w:type="paragraph" w:styleId="NoSpacing">
    <w:name w:val="No Spacing"/>
    <w:uiPriority w:val="1"/>
    <w:qFormat/>
    <w:rsid w:val="002B012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6D9"/>
    <w:pPr>
      <w:ind w:left="720"/>
      <w:contextualSpacing/>
    </w:pPr>
  </w:style>
  <w:style w:type="paragraph" w:styleId="NoSpacing">
    <w:name w:val="No Spacing"/>
    <w:uiPriority w:val="1"/>
    <w:qFormat/>
    <w:rsid w:val="002B01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6B3A1C-1FDC-48CD-B8FB-C611BC0D5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9D782BA</Template>
  <TotalTime>56</TotalTime>
  <Pages>3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ou Jacobs</dc:creator>
  <cp:lastModifiedBy>Milou Jacobs</cp:lastModifiedBy>
  <cp:revision>13</cp:revision>
  <dcterms:created xsi:type="dcterms:W3CDTF">2016-06-02T08:25:00Z</dcterms:created>
  <dcterms:modified xsi:type="dcterms:W3CDTF">2016-06-09T11:17:00Z</dcterms:modified>
</cp:coreProperties>
</file>